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F5266" w14:textId="77777777" w:rsidR="0061193B" w:rsidRPr="005709D3" w:rsidRDefault="0061193B" w:rsidP="0061193B">
      <w:pPr>
        <w:spacing w:line="480" w:lineRule="auto"/>
        <w:rPr>
          <w:b/>
          <w:bCs/>
        </w:rPr>
      </w:pPr>
      <w:r w:rsidRPr="005709D3">
        <w:rPr>
          <w:b/>
          <w:bCs/>
        </w:rPr>
        <w:t>Supplemental Information</w:t>
      </w:r>
    </w:p>
    <w:p w14:paraId="2FB8D5BE" w14:textId="51DB5CE8" w:rsidR="0061193B" w:rsidRPr="005709D3" w:rsidRDefault="00E71B30" w:rsidP="0061193B">
      <w:pPr>
        <w:spacing w:line="480" w:lineRule="auto"/>
        <w:rPr>
          <w:b/>
          <w:bCs/>
        </w:rPr>
      </w:pPr>
      <w:r w:rsidRPr="005709D3">
        <w:rPr>
          <w:b/>
          <w:bCs/>
          <w:noProof/>
        </w:rPr>
        <w:drawing>
          <wp:inline distT="0" distB="0" distL="0" distR="0" wp14:anchorId="67881043" wp14:editId="3D5C0744">
            <wp:extent cx="5765800" cy="6286500"/>
            <wp:effectExtent l="0" t="0" r="0" b="0"/>
            <wp:docPr id="1" name="Picture 1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dia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5800" cy="628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C8CD75" w14:textId="799EABE6" w:rsidR="00084B94" w:rsidRPr="005709D3" w:rsidRDefault="0061193B" w:rsidP="0061193B">
      <w:pPr>
        <w:spacing w:line="480" w:lineRule="auto"/>
        <w:rPr>
          <w:color w:val="000000" w:themeColor="text1"/>
        </w:rPr>
      </w:pPr>
      <w:r w:rsidRPr="005709D3">
        <w:rPr>
          <w:b/>
          <w:bCs/>
        </w:rPr>
        <w:t xml:space="preserve">Supplemental Figure 1. </w:t>
      </w:r>
      <w:r w:rsidRPr="005709D3">
        <w:rPr>
          <w:i/>
          <w:iCs/>
        </w:rPr>
        <w:t>Butyrate stabilizes HIF independent of oxygen consumption in HMEC-1 and A549 cells.</w:t>
      </w:r>
      <w:r w:rsidRPr="005709D3">
        <w:rPr>
          <w:b/>
          <w:bCs/>
        </w:rPr>
        <w:t xml:space="preserve"> </w:t>
      </w:r>
      <w:r w:rsidRPr="005709D3">
        <w:t>(A) HIF-1</w:t>
      </w:r>
      <w:r w:rsidRPr="005709D3">
        <w:rPr>
          <w:lang w:val="el-GR"/>
        </w:rPr>
        <w:t>α</w:t>
      </w:r>
      <w:r w:rsidRPr="005709D3">
        <w:t xml:space="preserve"> target </w:t>
      </w:r>
      <w:r w:rsidRPr="005709D3">
        <w:rPr>
          <w:color w:val="000000" w:themeColor="text1"/>
        </w:rPr>
        <w:t>mRNA expression in HMEC-1 and A549 cells treated with 10 mM butyrate with or without 1 mM MCPA, 1 mM DMOG, or 30 μM IOX2 for 4 h (</w:t>
      </w:r>
      <w:r w:rsidRPr="005709D3">
        <w:rPr>
          <w:i/>
          <w:color w:val="000000" w:themeColor="text1"/>
        </w:rPr>
        <w:t>n</w:t>
      </w:r>
      <w:r w:rsidRPr="005709D3">
        <w:rPr>
          <w:color w:val="000000" w:themeColor="text1"/>
        </w:rPr>
        <w:t>=3, error bars: SEM</w:t>
      </w:r>
      <w:r w:rsidR="000369F7" w:rsidRPr="005709D3">
        <w:rPr>
          <w:color w:val="000000" w:themeColor="text1"/>
        </w:rPr>
        <w:t xml:space="preserve">, </w:t>
      </w:r>
      <w:r w:rsidRPr="005709D3">
        <w:rPr>
          <w:i/>
          <w:iCs/>
          <w:color w:val="000000" w:themeColor="text1"/>
        </w:rPr>
        <w:t>ns</w:t>
      </w:r>
      <w:r w:rsidRPr="005709D3">
        <w:rPr>
          <w:color w:val="000000" w:themeColor="text1"/>
        </w:rPr>
        <w:t xml:space="preserve"> not significant, # </w:t>
      </w:r>
      <w:r w:rsidRPr="005709D3">
        <w:rPr>
          <w:i/>
          <w:iCs/>
          <w:color w:val="000000" w:themeColor="text1"/>
        </w:rPr>
        <w:t>p</w:t>
      </w:r>
      <w:r w:rsidRPr="005709D3">
        <w:rPr>
          <w:color w:val="000000" w:themeColor="text1"/>
        </w:rPr>
        <w:t xml:space="preserve">&lt;0.1, * </w:t>
      </w:r>
      <w:r w:rsidRPr="005709D3">
        <w:rPr>
          <w:i/>
          <w:color w:val="000000" w:themeColor="text1"/>
        </w:rPr>
        <w:t>p</w:t>
      </w:r>
      <w:r w:rsidRPr="005709D3">
        <w:rPr>
          <w:color w:val="000000" w:themeColor="text1"/>
        </w:rPr>
        <w:t xml:space="preserve">&lt;0.05, ** </w:t>
      </w:r>
      <w:r w:rsidRPr="005709D3">
        <w:rPr>
          <w:i/>
          <w:iCs/>
          <w:color w:val="000000" w:themeColor="text1"/>
        </w:rPr>
        <w:t>p</w:t>
      </w:r>
      <w:r w:rsidRPr="005709D3">
        <w:rPr>
          <w:color w:val="000000" w:themeColor="text1"/>
        </w:rPr>
        <w:t xml:space="preserve">&lt;0.01, *** </w:t>
      </w:r>
      <w:r w:rsidRPr="005709D3">
        <w:rPr>
          <w:i/>
          <w:iCs/>
          <w:color w:val="000000" w:themeColor="text1"/>
        </w:rPr>
        <w:t>p</w:t>
      </w:r>
      <w:r w:rsidRPr="005709D3">
        <w:rPr>
          <w:color w:val="000000" w:themeColor="text1"/>
        </w:rPr>
        <w:t xml:space="preserve">&lt;0.001by 1-way </w:t>
      </w:r>
      <w:r w:rsidRPr="005709D3">
        <w:rPr>
          <w:color w:val="000000" w:themeColor="text1"/>
        </w:rPr>
        <w:lastRenderedPageBreak/>
        <w:t xml:space="preserve">ANOVA, Fisher’s multiple comparison). (B) </w:t>
      </w:r>
      <w:r w:rsidRPr="005709D3">
        <w:t>HIF-1</w:t>
      </w:r>
      <w:r w:rsidRPr="005709D3">
        <w:rPr>
          <w:lang w:val="el-GR"/>
        </w:rPr>
        <w:t>α</w:t>
      </w:r>
      <w:r w:rsidRPr="005709D3">
        <w:rPr>
          <w:color w:val="000000" w:themeColor="text1"/>
        </w:rPr>
        <w:t xml:space="preserve"> protein expression in HMEC-1 </w:t>
      </w:r>
      <w:r w:rsidR="00B47ABC" w:rsidRPr="005709D3">
        <w:rPr>
          <w:color w:val="000000" w:themeColor="text1"/>
        </w:rPr>
        <w:t>and corresponding quantified densitometry (</w:t>
      </w:r>
      <w:r w:rsidR="00B47ABC" w:rsidRPr="005709D3">
        <w:rPr>
          <w:i/>
          <w:color w:val="000000" w:themeColor="text1"/>
        </w:rPr>
        <w:t>n</w:t>
      </w:r>
      <w:r w:rsidR="00B47ABC" w:rsidRPr="005709D3">
        <w:rPr>
          <w:color w:val="000000" w:themeColor="text1"/>
        </w:rPr>
        <w:t xml:space="preserve">=3, error bars: SEM, </w:t>
      </w:r>
      <w:r w:rsidR="00B47ABC" w:rsidRPr="005709D3">
        <w:rPr>
          <w:i/>
          <w:iCs/>
          <w:color w:val="000000" w:themeColor="text1"/>
        </w:rPr>
        <w:t>ns</w:t>
      </w:r>
      <w:r w:rsidR="00B47ABC" w:rsidRPr="005709D3">
        <w:rPr>
          <w:color w:val="000000" w:themeColor="text1"/>
        </w:rPr>
        <w:t xml:space="preserve"> not significant, *** </w:t>
      </w:r>
      <w:r w:rsidR="00B47ABC" w:rsidRPr="005709D3">
        <w:rPr>
          <w:i/>
          <w:iCs/>
          <w:color w:val="000000" w:themeColor="text1"/>
        </w:rPr>
        <w:t>p</w:t>
      </w:r>
      <w:r w:rsidR="00B47ABC" w:rsidRPr="005709D3">
        <w:rPr>
          <w:color w:val="000000" w:themeColor="text1"/>
        </w:rPr>
        <w:t>&lt;0.001by 1-way ANOVA, Fisher’s multiple comparison). (C)</w:t>
      </w:r>
      <w:r w:rsidRPr="005709D3">
        <w:rPr>
          <w:color w:val="000000" w:themeColor="text1"/>
        </w:rPr>
        <w:t xml:space="preserve"> A549 cells treated with 10 mM butyrate with or without 1mM MCPA for 4 h. </w:t>
      </w:r>
      <w:r w:rsidR="00B47ABC" w:rsidRPr="005709D3">
        <w:rPr>
          <w:color w:val="000000" w:themeColor="text1"/>
        </w:rPr>
        <w:t>(</w:t>
      </w:r>
      <w:r w:rsidR="00B47ABC" w:rsidRPr="005709D3">
        <w:rPr>
          <w:i/>
          <w:color w:val="000000" w:themeColor="text1"/>
        </w:rPr>
        <w:t>n</w:t>
      </w:r>
      <w:r w:rsidR="00B47ABC" w:rsidRPr="005709D3">
        <w:rPr>
          <w:color w:val="000000" w:themeColor="text1"/>
        </w:rPr>
        <w:t xml:space="preserve">=3, error bars: SEM, </w:t>
      </w:r>
      <w:r w:rsidR="00B47ABC" w:rsidRPr="005709D3">
        <w:rPr>
          <w:i/>
          <w:iCs/>
          <w:color w:val="000000" w:themeColor="text1"/>
        </w:rPr>
        <w:t>ns</w:t>
      </w:r>
      <w:r w:rsidR="00B47ABC" w:rsidRPr="005709D3">
        <w:rPr>
          <w:color w:val="000000" w:themeColor="text1"/>
        </w:rPr>
        <w:t xml:space="preserve"> not significant, * </w:t>
      </w:r>
      <w:r w:rsidR="00B47ABC" w:rsidRPr="005709D3">
        <w:rPr>
          <w:i/>
          <w:iCs/>
          <w:color w:val="000000" w:themeColor="text1"/>
        </w:rPr>
        <w:t>p</w:t>
      </w:r>
      <w:r w:rsidR="00B47ABC" w:rsidRPr="005709D3">
        <w:rPr>
          <w:color w:val="000000" w:themeColor="text1"/>
        </w:rPr>
        <w:t>&lt;0.05, **</w:t>
      </w:r>
      <w:r w:rsidR="00B47ABC" w:rsidRPr="005709D3">
        <w:rPr>
          <w:i/>
          <w:iCs/>
          <w:color w:val="000000" w:themeColor="text1"/>
        </w:rPr>
        <w:t>p</w:t>
      </w:r>
      <w:r w:rsidR="00B47ABC" w:rsidRPr="005709D3">
        <w:rPr>
          <w:color w:val="000000" w:themeColor="text1"/>
        </w:rPr>
        <w:t>&lt;0.01, by 1-way ANOVA, Fisher’s multiple comparison).</w:t>
      </w:r>
    </w:p>
    <w:p w14:paraId="57359A81" w14:textId="77777777" w:rsidR="00084B94" w:rsidRPr="005709D3" w:rsidRDefault="00084B94">
      <w:pPr>
        <w:rPr>
          <w:color w:val="000000" w:themeColor="text1"/>
        </w:rPr>
      </w:pPr>
      <w:r w:rsidRPr="005709D3">
        <w:rPr>
          <w:color w:val="000000" w:themeColor="text1"/>
        </w:rPr>
        <w:br w:type="page"/>
      </w:r>
    </w:p>
    <w:p w14:paraId="245B3CB1" w14:textId="79C24770" w:rsidR="00084B94" w:rsidRPr="005709D3" w:rsidRDefault="00084B94" w:rsidP="0061193B">
      <w:pPr>
        <w:spacing w:line="480" w:lineRule="auto"/>
        <w:rPr>
          <w:b/>
          <w:bCs/>
          <w:color w:val="000000" w:themeColor="text1"/>
        </w:rPr>
      </w:pPr>
      <w:r w:rsidRPr="005709D3">
        <w:rPr>
          <w:b/>
          <w:bCs/>
          <w:noProof/>
          <w:color w:val="000000" w:themeColor="text1"/>
        </w:rPr>
        <w:lastRenderedPageBreak/>
        <w:drawing>
          <wp:inline distT="0" distB="0" distL="0" distR="0" wp14:anchorId="2D3B9AA3" wp14:editId="65AB18EB">
            <wp:extent cx="3200400" cy="2984500"/>
            <wp:effectExtent l="0" t="0" r="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298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027DBE" w14:textId="0C256873" w:rsidR="00603ED0" w:rsidRPr="00084B94" w:rsidRDefault="00084B94" w:rsidP="0061193B">
      <w:pPr>
        <w:spacing w:line="480" w:lineRule="auto"/>
        <w:rPr>
          <w:b/>
          <w:bCs/>
          <w:color w:val="000000" w:themeColor="text1"/>
        </w:rPr>
      </w:pPr>
      <w:r w:rsidRPr="005709D3">
        <w:rPr>
          <w:b/>
          <w:bCs/>
          <w:color w:val="000000" w:themeColor="text1"/>
        </w:rPr>
        <w:t xml:space="preserve">Supplemental Figure 2. </w:t>
      </w:r>
      <w:r w:rsidRPr="005709D3">
        <w:rPr>
          <w:i/>
          <w:iCs/>
          <w:color w:val="000000" w:themeColor="text1"/>
        </w:rPr>
        <w:t>PHD2</w:t>
      </w:r>
      <w:r w:rsidRPr="005709D3">
        <w:rPr>
          <w:i/>
          <w:iCs/>
          <w:color w:val="000000" w:themeColor="text1"/>
          <w:vertAlign w:val="subscript"/>
        </w:rPr>
        <w:t>181-402</w:t>
      </w:r>
      <w:r w:rsidRPr="005709D3">
        <w:rPr>
          <w:i/>
          <w:iCs/>
          <w:color w:val="000000" w:themeColor="text1"/>
        </w:rPr>
        <w:t xml:space="preserve"> concentration curve for bioluminescent succinate detection assay.</w:t>
      </w:r>
      <w:r w:rsidRPr="005709D3">
        <w:rPr>
          <w:bCs/>
          <w:i/>
          <w:iCs/>
          <w:color w:val="000000" w:themeColor="text1"/>
        </w:rPr>
        <w:t xml:space="preserve"> </w:t>
      </w:r>
      <w:r w:rsidRPr="005709D3">
        <w:rPr>
          <w:bCs/>
          <w:color w:val="000000" w:themeColor="text1"/>
        </w:rPr>
        <w:t xml:space="preserve">Succinate levels were measured after incubating varying concentrations of </w:t>
      </w:r>
      <w:r w:rsidRPr="005709D3">
        <w:rPr>
          <w:color w:val="000000" w:themeColor="text1"/>
        </w:rPr>
        <w:t>PHD2</w:t>
      </w:r>
      <w:r w:rsidRPr="005709D3">
        <w:rPr>
          <w:color w:val="000000" w:themeColor="text1"/>
          <w:vertAlign w:val="subscript"/>
        </w:rPr>
        <w:t>181-402</w:t>
      </w:r>
      <w:r w:rsidRPr="005709D3">
        <w:rPr>
          <w:bCs/>
          <w:color w:val="000000" w:themeColor="text1"/>
        </w:rPr>
        <w:t xml:space="preserve"> from 2 </w:t>
      </w:r>
      <w:proofErr w:type="spellStart"/>
      <w:r w:rsidRPr="005709D3">
        <w:rPr>
          <w:bCs/>
          <w:color w:val="000000" w:themeColor="text1"/>
        </w:rPr>
        <w:t>nM</w:t>
      </w:r>
      <w:proofErr w:type="spellEnd"/>
      <w:r w:rsidRPr="005709D3">
        <w:rPr>
          <w:bCs/>
          <w:color w:val="000000" w:themeColor="text1"/>
        </w:rPr>
        <w:t xml:space="preserve"> to 2 </w:t>
      </w:r>
      <w:proofErr w:type="spellStart"/>
      <w:r w:rsidRPr="005709D3">
        <w:rPr>
          <w:color w:val="000000" w:themeColor="text1"/>
        </w:rPr>
        <w:t>μM</w:t>
      </w:r>
      <w:proofErr w:type="spellEnd"/>
      <w:r w:rsidRPr="005709D3">
        <w:rPr>
          <w:color w:val="000000" w:themeColor="text1"/>
        </w:rPr>
        <w:t xml:space="preserve"> with </w:t>
      </w:r>
      <w:r w:rsidRPr="005709D3">
        <w:rPr>
          <w:bCs/>
          <w:color w:val="000000" w:themeColor="text1"/>
        </w:rPr>
        <w:t xml:space="preserve">10 </w:t>
      </w:r>
      <w:proofErr w:type="spellStart"/>
      <w:r w:rsidRPr="005709D3">
        <w:rPr>
          <w:color w:val="000000" w:themeColor="text1"/>
        </w:rPr>
        <w:t>μM</w:t>
      </w:r>
      <w:proofErr w:type="spellEnd"/>
      <w:r w:rsidRPr="005709D3">
        <w:rPr>
          <w:color w:val="000000" w:themeColor="text1"/>
        </w:rPr>
        <w:t xml:space="preserve"> 2-OG, 10 </w:t>
      </w:r>
      <w:proofErr w:type="spellStart"/>
      <w:r w:rsidRPr="005709D3">
        <w:rPr>
          <w:color w:val="000000" w:themeColor="text1"/>
        </w:rPr>
        <w:t>μM</w:t>
      </w:r>
      <w:proofErr w:type="spellEnd"/>
      <w:r w:rsidRPr="005709D3">
        <w:rPr>
          <w:color w:val="000000" w:themeColor="text1"/>
        </w:rPr>
        <w:t xml:space="preserve"> </w:t>
      </w:r>
      <w:r w:rsidRPr="005709D3">
        <w:t>HIF-1</w:t>
      </w:r>
      <w:r w:rsidRPr="005709D3">
        <w:rPr>
          <w:lang w:val="el-GR"/>
        </w:rPr>
        <w:t>α</w:t>
      </w:r>
      <w:r w:rsidRPr="005709D3">
        <w:rPr>
          <w:rFonts w:eastAsiaTheme="minorHAnsi"/>
          <w:vertAlign w:val="subscript"/>
        </w:rPr>
        <w:t>547-581</w:t>
      </w:r>
      <w:r w:rsidRPr="005709D3">
        <w:t xml:space="preserve"> peptide, 10 </w:t>
      </w:r>
      <w:proofErr w:type="spellStart"/>
      <w:r w:rsidRPr="005709D3">
        <w:rPr>
          <w:color w:val="000000" w:themeColor="text1"/>
        </w:rPr>
        <w:t>μM</w:t>
      </w:r>
      <w:proofErr w:type="spellEnd"/>
      <w:r w:rsidRPr="005709D3">
        <w:rPr>
          <w:color w:val="000000" w:themeColor="text1"/>
        </w:rPr>
        <w:t xml:space="preserve"> Fe (II), and 100 </w:t>
      </w:r>
      <w:proofErr w:type="spellStart"/>
      <w:r w:rsidRPr="005709D3">
        <w:rPr>
          <w:color w:val="000000" w:themeColor="text1"/>
        </w:rPr>
        <w:t>μM</w:t>
      </w:r>
      <w:proofErr w:type="spellEnd"/>
      <w:r w:rsidRPr="005709D3">
        <w:rPr>
          <w:color w:val="000000" w:themeColor="text1"/>
        </w:rPr>
        <w:t xml:space="preserve"> ascorbic acid</w:t>
      </w:r>
      <w:r w:rsidRPr="005709D3">
        <w:rPr>
          <w:bCs/>
          <w:color w:val="000000" w:themeColor="text1"/>
        </w:rPr>
        <w:t xml:space="preserve"> for a 10-minute reaction </w:t>
      </w:r>
      <w:r w:rsidRPr="005709D3">
        <w:rPr>
          <w:color w:val="000000" w:themeColor="text1"/>
        </w:rPr>
        <w:t>(</w:t>
      </w:r>
      <w:r w:rsidRPr="005709D3">
        <w:rPr>
          <w:i/>
          <w:color w:val="000000" w:themeColor="text1"/>
        </w:rPr>
        <w:t>n</w:t>
      </w:r>
      <w:r w:rsidRPr="005709D3">
        <w:rPr>
          <w:color w:val="000000" w:themeColor="text1"/>
        </w:rPr>
        <w:t>=</w:t>
      </w:r>
      <w:r w:rsidR="005702A0" w:rsidRPr="005709D3">
        <w:rPr>
          <w:color w:val="000000" w:themeColor="text1"/>
        </w:rPr>
        <w:t>3</w:t>
      </w:r>
      <w:r w:rsidRPr="005709D3">
        <w:rPr>
          <w:color w:val="000000" w:themeColor="text1"/>
        </w:rPr>
        <w:t>, error bars: SEM,</w:t>
      </w:r>
      <w:r w:rsidRPr="005709D3">
        <w:rPr>
          <w:i/>
          <w:iCs/>
          <w:color w:val="000000" w:themeColor="text1"/>
        </w:rPr>
        <w:t xml:space="preserve"> </w:t>
      </w:r>
      <w:r w:rsidRPr="005709D3">
        <w:rPr>
          <w:color w:val="000000" w:themeColor="text1"/>
        </w:rPr>
        <w:t>Allosteric sigmoidal least squares fit).</w:t>
      </w:r>
    </w:p>
    <w:sectPr w:rsidR="00603ED0" w:rsidRPr="00084B94" w:rsidSect="00AB72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 New Roman (Body CS)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EE2D74"/>
    <w:multiLevelType w:val="hybridMultilevel"/>
    <w:tmpl w:val="E77290F6"/>
    <w:lvl w:ilvl="0" w:tplc="8C16B7AE">
      <w:start w:val="1"/>
      <w:numFmt w:val="upperRoman"/>
      <w:pStyle w:val="TOC1"/>
      <w:lvlText w:val="%1."/>
      <w:lvlJc w:val="right"/>
      <w:pPr>
        <w:ind w:left="720" w:hanging="18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93B"/>
    <w:rsid w:val="000137C4"/>
    <w:rsid w:val="000369F7"/>
    <w:rsid w:val="00055472"/>
    <w:rsid w:val="00064763"/>
    <w:rsid w:val="00070B4B"/>
    <w:rsid w:val="000820B8"/>
    <w:rsid w:val="00084B94"/>
    <w:rsid w:val="00095D7B"/>
    <w:rsid w:val="000C4EDC"/>
    <w:rsid w:val="000C5001"/>
    <w:rsid w:val="000C6679"/>
    <w:rsid w:val="000D39AC"/>
    <w:rsid w:val="000E1F76"/>
    <w:rsid w:val="0010656C"/>
    <w:rsid w:val="0013182C"/>
    <w:rsid w:val="00142878"/>
    <w:rsid w:val="00186FFF"/>
    <w:rsid w:val="001A0320"/>
    <w:rsid w:val="001A0B4B"/>
    <w:rsid w:val="001E176C"/>
    <w:rsid w:val="0023782C"/>
    <w:rsid w:val="00297C89"/>
    <w:rsid w:val="002C3559"/>
    <w:rsid w:val="002D4384"/>
    <w:rsid w:val="002D4FDA"/>
    <w:rsid w:val="002D7F33"/>
    <w:rsid w:val="002F7938"/>
    <w:rsid w:val="00367B2B"/>
    <w:rsid w:val="00380519"/>
    <w:rsid w:val="003A3097"/>
    <w:rsid w:val="003B1988"/>
    <w:rsid w:val="003B1E98"/>
    <w:rsid w:val="003B42CF"/>
    <w:rsid w:val="003C1B28"/>
    <w:rsid w:val="003D4CD8"/>
    <w:rsid w:val="003D635A"/>
    <w:rsid w:val="00417B97"/>
    <w:rsid w:val="00432BE2"/>
    <w:rsid w:val="00440CED"/>
    <w:rsid w:val="00456202"/>
    <w:rsid w:val="0047645F"/>
    <w:rsid w:val="00491FC9"/>
    <w:rsid w:val="004A063D"/>
    <w:rsid w:val="004A239D"/>
    <w:rsid w:val="004A463E"/>
    <w:rsid w:val="004B012D"/>
    <w:rsid w:val="004D08D6"/>
    <w:rsid w:val="004D2C59"/>
    <w:rsid w:val="004D2C60"/>
    <w:rsid w:val="004D3551"/>
    <w:rsid w:val="004E0DFE"/>
    <w:rsid w:val="004E0F86"/>
    <w:rsid w:val="005151C9"/>
    <w:rsid w:val="00533C05"/>
    <w:rsid w:val="00535B54"/>
    <w:rsid w:val="005514DA"/>
    <w:rsid w:val="005702A0"/>
    <w:rsid w:val="005709D3"/>
    <w:rsid w:val="00586277"/>
    <w:rsid w:val="005A46F4"/>
    <w:rsid w:val="005B201D"/>
    <w:rsid w:val="005C55F7"/>
    <w:rsid w:val="005F05B2"/>
    <w:rsid w:val="005F7E67"/>
    <w:rsid w:val="00603ED0"/>
    <w:rsid w:val="0061193B"/>
    <w:rsid w:val="006460A3"/>
    <w:rsid w:val="006B4951"/>
    <w:rsid w:val="006C5FD8"/>
    <w:rsid w:val="006D1056"/>
    <w:rsid w:val="006D734B"/>
    <w:rsid w:val="00700C6F"/>
    <w:rsid w:val="007010DB"/>
    <w:rsid w:val="007133AE"/>
    <w:rsid w:val="00726E85"/>
    <w:rsid w:val="00727D2C"/>
    <w:rsid w:val="007749A6"/>
    <w:rsid w:val="0079356C"/>
    <w:rsid w:val="007E7C50"/>
    <w:rsid w:val="00806791"/>
    <w:rsid w:val="0081593A"/>
    <w:rsid w:val="00843E8D"/>
    <w:rsid w:val="00847397"/>
    <w:rsid w:val="008612F1"/>
    <w:rsid w:val="008A12F0"/>
    <w:rsid w:val="008F5DC3"/>
    <w:rsid w:val="009008B2"/>
    <w:rsid w:val="009260E2"/>
    <w:rsid w:val="00935AF7"/>
    <w:rsid w:val="009477EE"/>
    <w:rsid w:val="00973867"/>
    <w:rsid w:val="009833B6"/>
    <w:rsid w:val="00987582"/>
    <w:rsid w:val="00992BF6"/>
    <w:rsid w:val="009A1067"/>
    <w:rsid w:val="009C092C"/>
    <w:rsid w:val="00A23B1F"/>
    <w:rsid w:val="00A51541"/>
    <w:rsid w:val="00A6579B"/>
    <w:rsid w:val="00A72B6E"/>
    <w:rsid w:val="00A7405A"/>
    <w:rsid w:val="00A8631D"/>
    <w:rsid w:val="00AB0417"/>
    <w:rsid w:val="00AB0686"/>
    <w:rsid w:val="00AE5881"/>
    <w:rsid w:val="00AF50C3"/>
    <w:rsid w:val="00B036F3"/>
    <w:rsid w:val="00B271AE"/>
    <w:rsid w:val="00B306F9"/>
    <w:rsid w:val="00B44D2F"/>
    <w:rsid w:val="00B47ABC"/>
    <w:rsid w:val="00B558BF"/>
    <w:rsid w:val="00B63800"/>
    <w:rsid w:val="00B9127A"/>
    <w:rsid w:val="00BA2E55"/>
    <w:rsid w:val="00BA5EF4"/>
    <w:rsid w:val="00BB4DE8"/>
    <w:rsid w:val="00BC1BB9"/>
    <w:rsid w:val="00BE2712"/>
    <w:rsid w:val="00C367B9"/>
    <w:rsid w:val="00C40A9D"/>
    <w:rsid w:val="00C81E93"/>
    <w:rsid w:val="00C83B29"/>
    <w:rsid w:val="00CC5675"/>
    <w:rsid w:val="00D04BEE"/>
    <w:rsid w:val="00D3086E"/>
    <w:rsid w:val="00D34269"/>
    <w:rsid w:val="00DA29B7"/>
    <w:rsid w:val="00DF243B"/>
    <w:rsid w:val="00E021F8"/>
    <w:rsid w:val="00E530C6"/>
    <w:rsid w:val="00E553CE"/>
    <w:rsid w:val="00E71B30"/>
    <w:rsid w:val="00E75155"/>
    <w:rsid w:val="00E95F10"/>
    <w:rsid w:val="00EA3090"/>
    <w:rsid w:val="00EA35FE"/>
    <w:rsid w:val="00EE3BE7"/>
    <w:rsid w:val="00F01F79"/>
    <w:rsid w:val="00F34A36"/>
    <w:rsid w:val="00F428DC"/>
    <w:rsid w:val="00F95891"/>
    <w:rsid w:val="00F96C91"/>
    <w:rsid w:val="00FE5FC1"/>
    <w:rsid w:val="00FF5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E013C"/>
  <w14:defaultImageDpi w14:val="32767"/>
  <w15:chartTrackingRefBased/>
  <w15:docId w15:val="{415167ED-C159-6344-9B4D-DED560D6A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1193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0820B8"/>
    <w:pPr>
      <w:numPr>
        <w:numId w:val="1"/>
      </w:numPr>
      <w:spacing w:after="100" w:line="480" w:lineRule="auto"/>
      <w:contextualSpacing/>
    </w:pPr>
    <w:rPr>
      <w:rFonts w:eastAsiaTheme="minorHAnsi" w:cs="Times New Roman (Body CS)"/>
      <w:cap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0820B8"/>
    <w:pPr>
      <w:spacing w:after="100" w:line="480" w:lineRule="auto"/>
      <w:ind w:left="720"/>
      <w:contextualSpacing/>
    </w:pPr>
    <w:rPr>
      <w:rFonts w:eastAsiaTheme="minorHAnsi" w:cstheme="minorBidi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0820B8"/>
    <w:pPr>
      <w:spacing w:after="100" w:line="480" w:lineRule="auto"/>
      <w:ind w:left="1080"/>
      <w:contextualSpacing/>
    </w:pPr>
    <w:rPr>
      <w:rFonts w:eastAsia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Ruth X</dc:creator>
  <cp:keywords/>
  <dc:description/>
  <cp:lastModifiedBy>Dustin Martinez</cp:lastModifiedBy>
  <cp:revision>2</cp:revision>
  <dcterms:created xsi:type="dcterms:W3CDTF">2021-06-01T06:47:00Z</dcterms:created>
  <dcterms:modified xsi:type="dcterms:W3CDTF">2021-06-01T06:47:00Z</dcterms:modified>
</cp:coreProperties>
</file>